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6EC7C" w14:textId="77777777" w:rsidR="00034B1F" w:rsidRPr="00FC7205" w:rsidRDefault="00034B1F" w:rsidP="00034B1F">
      <w:pPr>
        <w:spacing w:afterLines="50" w:after="120"/>
        <w:jc w:val="center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 Table 1: </w:t>
      </w:r>
      <w:r w:rsidRPr="00FC7205">
        <w:rPr>
          <w:rFonts w:ascii="Times New Roman" w:hAnsi="Times New Roman" w:cs="Times New Roman"/>
          <w:bCs/>
          <w:sz w:val="24"/>
        </w:rPr>
        <w:t>Chinese Time-Trade Off Value Set</w:t>
      </w:r>
    </w:p>
    <w:tbl>
      <w:tblPr>
        <w:tblStyle w:val="a3"/>
        <w:tblW w:w="8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0"/>
        <w:gridCol w:w="1603"/>
        <w:gridCol w:w="1603"/>
        <w:gridCol w:w="1604"/>
        <w:gridCol w:w="1603"/>
        <w:gridCol w:w="1776"/>
      </w:tblGrid>
      <w:tr w:rsidR="00034B1F" w14:paraId="08F782D0" w14:textId="77777777" w:rsidTr="003C00D6">
        <w:trPr>
          <w:trHeight w:val="347"/>
        </w:trPr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B2FD5" w14:textId="77777777" w:rsidR="00034B1F" w:rsidRDefault="00034B1F" w:rsidP="003C00D6">
            <w:pPr>
              <w:jc w:val="center"/>
              <w:rPr>
                <w:b/>
                <w:bCs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6CF99" w14:textId="77777777" w:rsidR="00034B1F" w:rsidRDefault="00034B1F" w:rsidP="003C00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sz w:val="18"/>
              </w:rPr>
              <w:t>Mobility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71CE4" w14:textId="77777777" w:rsidR="00034B1F" w:rsidRDefault="00034B1F" w:rsidP="003C00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sz w:val="18"/>
              </w:rPr>
              <w:t>Self-car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C177E" w14:textId="77777777" w:rsidR="00034B1F" w:rsidRDefault="00034B1F" w:rsidP="003C00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sz w:val="18"/>
              </w:rPr>
              <w:t>Usual activity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E0D3F" w14:textId="77777777" w:rsidR="00034B1F" w:rsidRDefault="00034B1F" w:rsidP="003C00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sz w:val="18"/>
              </w:rPr>
              <w:t>Pain/discomfort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F06E0" w14:textId="77777777" w:rsidR="00034B1F" w:rsidRDefault="00034B1F" w:rsidP="003C00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sz w:val="18"/>
              </w:rPr>
              <w:t>Depression/anxiety</w:t>
            </w:r>
          </w:p>
        </w:tc>
      </w:tr>
      <w:tr w:rsidR="00034B1F" w14:paraId="3DB8BFE9" w14:textId="77777777" w:rsidTr="003C00D6">
        <w:trPr>
          <w:trHeight w:val="336"/>
        </w:trPr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1A622B53" w14:textId="77777777" w:rsidR="00034B1F" w:rsidRDefault="00034B1F" w:rsidP="003C00D6">
            <w:pPr>
              <w:jc w:val="center"/>
            </w:pPr>
            <w:r>
              <w:t>1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14:paraId="4324C6C0" w14:textId="77777777" w:rsidR="00034B1F" w:rsidRDefault="00034B1F" w:rsidP="003C00D6">
            <w:pPr>
              <w:jc w:val="center"/>
            </w:pPr>
            <w:r>
              <w:t>0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14:paraId="74E9850B" w14:textId="77777777" w:rsidR="00034B1F" w:rsidRDefault="00034B1F" w:rsidP="003C00D6">
            <w:pPr>
              <w:jc w:val="center"/>
            </w:pPr>
            <w:r>
              <w:t>0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center"/>
          </w:tcPr>
          <w:p w14:paraId="3DA1FA45" w14:textId="77777777" w:rsidR="00034B1F" w:rsidRDefault="00034B1F" w:rsidP="003C00D6">
            <w:pPr>
              <w:jc w:val="center"/>
            </w:pPr>
            <w:r>
              <w:t>0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14:paraId="0A0B0BE7" w14:textId="77777777" w:rsidR="00034B1F" w:rsidRDefault="00034B1F" w:rsidP="003C00D6">
            <w:pPr>
              <w:jc w:val="center"/>
            </w:pPr>
            <w:r>
              <w:t>0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14:paraId="64D4406F" w14:textId="77777777" w:rsidR="00034B1F" w:rsidRDefault="00034B1F" w:rsidP="003C00D6">
            <w:pPr>
              <w:jc w:val="center"/>
            </w:pPr>
            <w:r>
              <w:t>0</w:t>
            </w:r>
          </w:p>
        </w:tc>
      </w:tr>
      <w:tr w:rsidR="00034B1F" w14:paraId="6E258093" w14:textId="77777777" w:rsidTr="003C00D6">
        <w:trPr>
          <w:trHeight w:val="316"/>
        </w:trPr>
        <w:tc>
          <w:tcPr>
            <w:tcW w:w="700" w:type="dxa"/>
            <w:vAlign w:val="center"/>
          </w:tcPr>
          <w:p w14:paraId="73A72276" w14:textId="77777777" w:rsidR="00034B1F" w:rsidRDefault="00034B1F" w:rsidP="003C00D6">
            <w:pPr>
              <w:jc w:val="center"/>
            </w:pPr>
            <w:r>
              <w:t>2</w:t>
            </w:r>
          </w:p>
        </w:tc>
        <w:tc>
          <w:tcPr>
            <w:tcW w:w="1603" w:type="dxa"/>
            <w:vAlign w:val="center"/>
          </w:tcPr>
          <w:p w14:paraId="6DE1FA62" w14:textId="77777777" w:rsidR="00034B1F" w:rsidRDefault="00034B1F" w:rsidP="003C00D6">
            <w:pPr>
              <w:jc w:val="center"/>
            </w:pPr>
            <w:r>
              <w:t>0.099</w:t>
            </w:r>
          </w:p>
        </w:tc>
        <w:tc>
          <w:tcPr>
            <w:tcW w:w="1603" w:type="dxa"/>
            <w:vAlign w:val="center"/>
          </w:tcPr>
          <w:p w14:paraId="114F62A3" w14:textId="77777777" w:rsidR="00034B1F" w:rsidRDefault="00034B1F" w:rsidP="003C00D6">
            <w:pPr>
              <w:jc w:val="center"/>
            </w:pPr>
            <w:r>
              <w:t>0.105</w:t>
            </w:r>
          </w:p>
        </w:tc>
        <w:tc>
          <w:tcPr>
            <w:tcW w:w="1604" w:type="dxa"/>
            <w:vAlign w:val="center"/>
          </w:tcPr>
          <w:p w14:paraId="2D87C362" w14:textId="77777777" w:rsidR="00034B1F" w:rsidRDefault="00034B1F" w:rsidP="003C00D6">
            <w:pPr>
              <w:jc w:val="center"/>
            </w:pPr>
            <w:r>
              <w:t>0.074</w:t>
            </w:r>
          </w:p>
        </w:tc>
        <w:tc>
          <w:tcPr>
            <w:tcW w:w="1603" w:type="dxa"/>
            <w:vAlign w:val="center"/>
          </w:tcPr>
          <w:p w14:paraId="4C5F5AF8" w14:textId="77777777" w:rsidR="00034B1F" w:rsidRDefault="00034B1F" w:rsidP="003C00D6">
            <w:pPr>
              <w:jc w:val="center"/>
            </w:pPr>
            <w:r>
              <w:t>0.092</w:t>
            </w:r>
          </w:p>
        </w:tc>
        <w:tc>
          <w:tcPr>
            <w:tcW w:w="1776" w:type="dxa"/>
            <w:vAlign w:val="center"/>
          </w:tcPr>
          <w:p w14:paraId="0131CA2B" w14:textId="77777777" w:rsidR="00034B1F" w:rsidRDefault="00034B1F" w:rsidP="003C00D6">
            <w:pPr>
              <w:jc w:val="center"/>
            </w:pPr>
            <w:r>
              <w:t>0.086</w:t>
            </w:r>
          </w:p>
        </w:tc>
      </w:tr>
      <w:tr w:rsidR="00034B1F" w14:paraId="58D17776" w14:textId="77777777" w:rsidTr="003C00D6">
        <w:trPr>
          <w:trHeight w:val="316"/>
        </w:trPr>
        <w:tc>
          <w:tcPr>
            <w:tcW w:w="700" w:type="dxa"/>
            <w:vAlign w:val="center"/>
          </w:tcPr>
          <w:p w14:paraId="2FC28702" w14:textId="77777777" w:rsidR="00034B1F" w:rsidRDefault="00034B1F" w:rsidP="003C00D6">
            <w:pPr>
              <w:jc w:val="center"/>
            </w:pPr>
            <w:r>
              <w:t>3</w:t>
            </w:r>
          </w:p>
        </w:tc>
        <w:tc>
          <w:tcPr>
            <w:tcW w:w="1603" w:type="dxa"/>
            <w:vAlign w:val="center"/>
          </w:tcPr>
          <w:p w14:paraId="54C223A1" w14:textId="77777777" w:rsidR="00034B1F" w:rsidRDefault="00034B1F" w:rsidP="003C00D6">
            <w:pPr>
              <w:jc w:val="center"/>
            </w:pPr>
            <w:r>
              <w:t>0.246</w:t>
            </w:r>
          </w:p>
        </w:tc>
        <w:tc>
          <w:tcPr>
            <w:tcW w:w="1603" w:type="dxa"/>
            <w:vAlign w:val="center"/>
          </w:tcPr>
          <w:p w14:paraId="36DDB167" w14:textId="77777777" w:rsidR="00034B1F" w:rsidRDefault="00034B1F" w:rsidP="003C00D6">
            <w:pPr>
              <w:jc w:val="center"/>
            </w:pPr>
            <w:r>
              <w:t>0.208</w:t>
            </w:r>
          </w:p>
        </w:tc>
        <w:tc>
          <w:tcPr>
            <w:tcW w:w="1604" w:type="dxa"/>
            <w:vAlign w:val="center"/>
          </w:tcPr>
          <w:p w14:paraId="71EB950E" w14:textId="77777777" w:rsidR="00034B1F" w:rsidRDefault="00034B1F" w:rsidP="003C00D6">
            <w:pPr>
              <w:jc w:val="center"/>
            </w:pPr>
            <w:r>
              <w:t>0.193</w:t>
            </w:r>
          </w:p>
        </w:tc>
        <w:tc>
          <w:tcPr>
            <w:tcW w:w="1603" w:type="dxa"/>
            <w:vAlign w:val="center"/>
          </w:tcPr>
          <w:p w14:paraId="75C235B7" w14:textId="77777777" w:rsidR="00034B1F" w:rsidRDefault="00034B1F" w:rsidP="003C00D6">
            <w:pPr>
              <w:jc w:val="center"/>
            </w:pPr>
            <w:r>
              <w:t>0.236</w:t>
            </w:r>
          </w:p>
        </w:tc>
        <w:tc>
          <w:tcPr>
            <w:tcW w:w="1776" w:type="dxa"/>
            <w:vAlign w:val="center"/>
          </w:tcPr>
          <w:p w14:paraId="3693A298" w14:textId="77777777" w:rsidR="00034B1F" w:rsidRDefault="00034B1F" w:rsidP="003C00D6">
            <w:pPr>
              <w:jc w:val="center"/>
            </w:pPr>
            <w:r>
              <w:t>0.205</w:t>
            </w:r>
          </w:p>
        </w:tc>
      </w:tr>
      <w:tr w:rsidR="00034B1F" w14:paraId="3D76513C" w14:textId="77777777" w:rsidTr="003C00D6">
        <w:trPr>
          <w:trHeight w:val="316"/>
        </w:trPr>
        <w:tc>
          <w:tcPr>
            <w:tcW w:w="700" w:type="dxa"/>
            <w:vAlign w:val="center"/>
          </w:tcPr>
          <w:p w14:paraId="76E0C653" w14:textId="77777777" w:rsidR="00034B1F" w:rsidRDefault="00034B1F" w:rsidP="003C00D6">
            <w:pPr>
              <w:jc w:val="center"/>
            </w:pPr>
            <w:r>
              <w:t>N</w:t>
            </w:r>
            <w:r>
              <w:rPr>
                <w:vertAlign w:val="subscript"/>
              </w:rPr>
              <w:t>3</w:t>
            </w:r>
          </w:p>
        </w:tc>
        <w:tc>
          <w:tcPr>
            <w:tcW w:w="8189" w:type="dxa"/>
            <w:gridSpan w:val="5"/>
            <w:vAlign w:val="center"/>
          </w:tcPr>
          <w:p w14:paraId="282563E7" w14:textId="77777777" w:rsidR="00034B1F" w:rsidRDefault="00034B1F" w:rsidP="003C00D6">
            <w:pPr>
              <w:jc w:val="center"/>
            </w:pPr>
            <w:r>
              <w:t>0.022</w:t>
            </w:r>
          </w:p>
        </w:tc>
      </w:tr>
      <w:tr w:rsidR="00034B1F" w14:paraId="5E778593" w14:textId="77777777" w:rsidTr="003C00D6">
        <w:trPr>
          <w:trHeight w:val="336"/>
        </w:trPr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7F174D19" w14:textId="77777777" w:rsidR="00034B1F" w:rsidRDefault="00034B1F" w:rsidP="003C00D6">
            <w:pPr>
              <w:jc w:val="center"/>
            </w:pPr>
            <w:r>
              <w:t>C</w:t>
            </w:r>
          </w:p>
        </w:tc>
        <w:tc>
          <w:tcPr>
            <w:tcW w:w="8189" w:type="dxa"/>
            <w:gridSpan w:val="5"/>
            <w:tcBorders>
              <w:bottom w:val="single" w:sz="4" w:space="0" w:color="auto"/>
            </w:tcBorders>
            <w:vAlign w:val="center"/>
          </w:tcPr>
          <w:p w14:paraId="3BF5C446" w14:textId="77777777" w:rsidR="00034B1F" w:rsidRDefault="00034B1F" w:rsidP="003C00D6">
            <w:pPr>
              <w:jc w:val="center"/>
            </w:pPr>
            <w:r>
              <w:t>0.039</w:t>
            </w:r>
          </w:p>
        </w:tc>
      </w:tr>
    </w:tbl>
    <w:p w14:paraId="2A4C3192" w14:textId="77777777" w:rsidR="00034B1F" w:rsidRDefault="00034B1F" w:rsidP="00034B1F"/>
    <w:p w14:paraId="4816675C" w14:textId="77777777" w:rsidR="00034B1F" w:rsidRDefault="00034B1F" w:rsidP="00034B1F">
      <w:r>
        <w:br w:type="page"/>
      </w:r>
    </w:p>
    <w:p w14:paraId="1E880C8A" w14:textId="77777777" w:rsidR="00034B1F" w:rsidRPr="00FC7205" w:rsidRDefault="00034B1F" w:rsidP="00034B1F">
      <w:pPr>
        <w:spacing w:afterLines="50" w:after="120"/>
        <w:jc w:val="center"/>
        <w:rPr>
          <w:rFonts w:ascii="Times New Roman" w:hAnsi="Times New Roman" w:cs="Times New Roman"/>
          <w:b/>
          <w:bCs/>
          <w:sz w:val="24"/>
        </w:rPr>
      </w:pPr>
      <w:r w:rsidRPr="00FC7205">
        <w:rPr>
          <w:rFonts w:ascii="Times New Roman" w:hAnsi="Times New Roman" w:cs="Times New Roman"/>
          <w:b/>
          <w:bCs/>
          <w:sz w:val="24"/>
        </w:rPr>
        <w:lastRenderedPageBreak/>
        <w:t xml:space="preserve">Supplement Table 2: </w:t>
      </w:r>
      <w:r w:rsidRPr="00FC7205">
        <w:rPr>
          <w:rFonts w:ascii="Times New Roman" w:hAnsi="Times New Roman" w:cs="Times New Roman"/>
          <w:bCs/>
          <w:sz w:val="24"/>
        </w:rPr>
        <w:t>Regression Results on QALY and EQ-VAS Score</w:t>
      </w:r>
      <w:r w:rsidRPr="00FC7205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6455D4FC" w14:textId="77777777" w:rsidR="00034B1F" w:rsidRDefault="00034B1F" w:rsidP="00034B1F">
      <w:pPr>
        <w:keepNext/>
        <w:autoSpaceDE w:val="0"/>
        <w:autoSpaceDN w:val="0"/>
        <w:adjustRightInd w:val="0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(with sources of income)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4311"/>
        <w:gridCol w:w="1766"/>
        <w:gridCol w:w="2486"/>
      </w:tblGrid>
      <w:tr w:rsidR="00034B1F" w:rsidRPr="007E200B" w14:paraId="3F245A2F" w14:textId="77777777" w:rsidTr="003C00D6">
        <w:trPr>
          <w:jc w:val="center"/>
        </w:trPr>
        <w:tc>
          <w:tcPr>
            <w:tcW w:w="4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8B2FE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7A63F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1)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18EE9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2)</w:t>
            </w:r>
          </w:p>
        </w:tc>
      </w:tr>
      <w:tr w:rsidR="00034B1F" w:rsidRPr="007E200B" w14:paraId="60699466" w14:textId="77777777" w:rsidTr="003C00D6">
        <w:trPr>
          <w:jc w:val="center"/>
        </w:trPr>
        <w:tc>
          <w:tcPr>
            <w:tcW w:w="4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4993C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77CAB" w14:textId="5B4FB8EA" w:rsidR="00034B1F" w:rsidRPr="007E200B" w:rsidRDefault="00EE71E9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ALY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69F49" w14:textId="6978F5A8" w:rsidR="00034B1F" w:rsidRPr="007E200B" w:rsidRDefault="00EE71E9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S</w:t>
            </w:r>
            <w:bookmarkStart w:id="0" w:name="_GoBack"/>
            <w:bookmarkEnd w:id="0"/>
          </w:p>
        </w:tc>
      </w:tr>
      <w:tr w:rsidR="00034B1F" w:rsidRPr="007E200B" w14:paraId="36EFCF7E" w14:textId="77777777" w:rsidTr="003C00D6">
        <w:trPr>
          <w:jc w:val="center"/>
        </w:trPr>
        <w:tc>
          <w:tcPr>
            <w:tcW w:w="4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F07F0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Age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057D5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-0.01</w:t>
            </w:r>
            <w:r w:rsidRPr="007E20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65175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-0.17</w:t>
            </w:r>
            <w:r w:rsidRPr="007E200B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034B1F" w:rsidRPr="007E200B" w14:paraId="5ACAAC47" w14:textId="77777777" w:rsidTr="003C00D6">
        <w:trPr>
          <w:trHeight w:val="366"/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28F7F462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4B6724C0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0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EF9A8B9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5)</w:t>
            </w:r>
          </w:p>
        </w:tc>
      </w:tr>
      <w:tr w:rsidR="00034B1F" w:rsidRPr="007E200B" w14:paraId="4020365D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2C400F4A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Mal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0974826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0.0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36B7B179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1.18</w:t>
            </w:r>
          </w:p>
        </w:tc>
      </w:tr>
      <w:tr w:rsidR="00034B1F" w:rsidRPr="007E200B" w14:paraId="38EADC79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2ED26B99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59768FF1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2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347CF5B4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90)</w:t>
            </w:r>
          </w:p>
        </w:tc>
      </w:tr>
      <w:tr w:rsidR="00034B1F" w:rsidRPr="007E200B" w14:paraId="196BDA75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2518DEE2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Illiterat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462B3E2C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0.0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03FCEF10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-0.85</w:t>
            </w:r>
          </w:p>
        </w:tc>
      </w:tr>
      <w:tr w:rsidR="00034B1F" w:rsidRPr="007E200B" w14:paraId="4239C34B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59A88355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0C34300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2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DEE18C9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1.05)</w:t>
            </w:r>
          </w:p>
        </w:tc>
      </w:tr>
      <w:tr w:rsidR="00034B1F" w:rsidRPr="007E200B" w14:paraId="6FA52B14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3D05D9C8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Married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248096B7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0.01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422A1C6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0.35</w:t>
            </w:r>
          </w:p>
        </w:tc>
      </w:tr>
      <w:tr w:rsidR="00034B1F" w:rsidRPr="007E200B" w14:paraId="3CE02B25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2E728BBD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B6793AB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8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F99084C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3.07)</w:t>
            </w:r>
          </w:p>
        </w:tc>
      </w:tr>
      <w:tr w:rsidR="00034B1F" w:rsidRPr="007E200B" w14:paraId="2A06F680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7EE3F49E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Widowed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0A2C4ADC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-0.09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60409E54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-0.16</w:t>
            </w:r>
          </w:p>
        </w:tc>
      </w:tr>
      <w:tr w:rsidR="00034B1F" w:rsidRPr="007E200B" w14:paraId="4C90D54A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682B5B3F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2587C6A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8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7A9EA5C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3.05)</w:t>
            </w:r>
          </w:p>
        </w:tc>
      </w:tr>
      <w:tr w:rsidR="00034B1F" w:rsidRPr="007E200B" w14:paraId="7F8A32BC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6B535A1D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Bmi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7B4E964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0.00</w:t>
            </w:r>
            <w:r w:rsidRPr="007E200B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26AA007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0.14</w:t>
            </w:r>
          </w:p>
        </w:tc>
      </w:tr>
      <w:tr w:rsidR="00034B1F" w:rsidRPr="007E200B" w14:paraId="3B5C971E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73C962C9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0FDFA90A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0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1264AD64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10)</w:t>
            </w:r>
          </w:p>
        </w:tc>
      </w:tr>
      <w:tr w:rsidR="00034B1F" w:rsidRPr="007E200B" w14:paraId="14AB905C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6A1E1FCE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No. of drugs consumed per day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20B70DBC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-0.03</w:t>
            </w:r>
            <w:r w:rsidRPr="007E20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996AE5B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-0.42</w:t>
            </w:r>
          </w:p>
        </w:tc>
      </w:tr>
      <w:tr w:rsidR="00034B1F" w:rsidRPr="007E200B" w14:paraId="0598115E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14CDCED9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68521DD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1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C70FC9E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45)</w:t>
            </w:r>
          </w:p>
        </w:tc>
      </w:tr>
      <w:tr w:rsidR="00034B1F" w:rsidRPr="007E200B" w14:paraId="79A48645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35DF0011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Hearing impairment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47125980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-0.08</w:t>
            </w:r>
            <w:r w:rsidRPr="007E20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6006EB9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-0.66</w:t>
            </w:r>
          </w:p>
        </w:tc>
      </w:tr>
      <w:tr w:rsidR="00034B1F" w:rsidRPr="007E200B" w14:paraId="63534EBB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37C007D1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5CF8B56A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2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C549134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97)</w:t>
            </w:r>
          </w:p>
        </w:tc>
      </w:tr>
      <w:tr w:rsidR="00034B1F" w:rsidRPr="007E200B" w14:paraId="50FA9E9B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0E0049C8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Visual impairment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C1B3C12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-0.04</w:t>
            </w:r>
            <w:r w:rsidRPr="007E20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BDC6423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-2.36</w:t>
            </w:r>
            <w:r w:rsidRPr="007E200B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034B1F" w:rsidRPr="007E200B" w14:paraId="76325B51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39A37EF2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5049CD33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2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3A51FBB6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90)</w:t>
            </w:r>
          </w:p>
        </w:tc>
      </w:tr>
      <w:tr w:rsidR="00034B1F" w:rsidRPr="007E200B" w14:paraId="623C917E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04E62957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Smoking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0CCCAC46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0.0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2F9BFB7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-0.39</w:t>
            </w:r>
          </w:p>
        </w:tc>
      </w:tr>
      <w:tr w:rsidR="00034B1F" w:rsidRPr="007E200B" w14:paraId="036F014E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48A66996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32D7F07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3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36EF9B8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1.33)</w:t>
            </w:r>
          </w:p>
        </w:tc>
      </w:tr>
      <w:tr w:rsidR="00034B1F" w:rsidRPr="007E200B" w14:paraId="70774D8F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5491D1BF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Drinking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9286001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-0.06</w:t>
            </w:r>
            <w:r w:rsidRPr="007E20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1CF7FB7B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-0.08</w:t>
            </w:r>
          </w:p>
        </w:tc>
      </w:tr>
      <w:tr w:rsidR="00034B1F" w:rsidRPr="007E200B" w14:paraId="2369823E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2BE769C7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7D1B076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2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26B8F68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98)</w:t>
            </w:r>
          </w:p>
        </w:tc>
      </w:tr>
      <w:tr w:rsidR="00034B1F" w:rsidRPr="007E200B" w14:paraId="6BDB216C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21B648EF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Types of leisure activiti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918CC71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0.09</w:t>
            </w:r>
            <w:r w:rsidRPr="007E20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7680029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2.22</w:t>
            </w:r>
            <w:r w:rsidRPr="007E200B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034B1F" w:rsidRPr="007E200B" w14:paraId="11E07854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509E283D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5E7A9DAD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1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0FFD6CF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39)</w:t>
            </w:r>
          </w:p>
        </w:tc>
      </w:tr>
      <w:tr w:rsidR="00034B1F" w:rsidRPr="007E200B" w14:paraId="7E4A2EFF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6B74D9AC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Living along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CCF8D4C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0.04</w:t>
            </w:r>
            <w:r w:rsidRPr="007E200B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16C9984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1.56</w:t>
            </w:r>
            <w:r w:rsidRPr="007E200B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034B1F" w:rsidRPr="007E200B" w14:paraId="090EECB5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7EF9E8DD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54676CC8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2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1EC5104C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88)</w:t>
            </w:r>
          </w:p>
        </w:tc>
      </w:tr>
      <w:tr w:rsidR="00034B1F" w:rsidRPr="007E200B" w14:paraId="7357EA55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1C9B9EF8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Good sleeping quality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192E40F3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0.05</w:t>
            </w:r>
            <w:r w:rsidRPr="007E200B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1E7E6E3D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7.26</w:t>
            </w:r>
            <w:r w:rsidRPr="007E200B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034B1F" w:rsidRPr="007E200B" w14:paraId="458865FD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0EC5A65C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Ref=bad sleeping quality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4F8BC50D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2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0137550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1.18)</w:t>
            </w:r>
          </w:p>
        </w:tc>
      </w:tr>
      <w:tr w:rsidR="00034B1F" w:rsidRPr="007E200B" w14:paraId="36802CA9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1CBD7247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Normal sleeping quality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2AD5DFB1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0.0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69F3513B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0.73</w:t>
            </w:r>
          </w:p>
        </w:tc>
      </w:tr>
      <w:tr w:rsidR="00034B1F" w:rsidRPr="007E200B" w14:paraId="1F7F9691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6E3E1C45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Ref=bad sleeping quality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5FCF6AD7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2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3342A9F9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1.15)</w:t>
            </w:r>
          </w:p>
        </w:tc>
      </w:tr>
      <w:tr w:rsidR="00034B1F" w:rsidRPr="007E200B" w14:paraId="5C973A5A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7CBFFBBC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Friends communication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C294AF0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0.03</w:t>
            </w:r>
            <w:r w:rsidRPr="007E200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072CCBE8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2.26</w:t>
            </w:r>
            <w:r w:rsidRPr="007E200B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034B1F" w:rsidRPr="007E200B" w14:paraId="363872CB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30A67BF1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DED9FF1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1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01DE720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71)</w:t>
            </w:r>
          </w:p>
        </w:tc>
      </w:tr>
      <w:tr w:rsidR="00034B1F" w:rsidRPr="007E200B" w14:paraId="5834FABA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2E98AA1E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Family communication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1C3089B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0.0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22DF5A2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-1.60</w:t>
            </w:r>
          </w:p>
        </w:tc>
      </w:tr>
      <w:tr w:rsidR="00034B1F" w:rsidRPr="007E200B" w14:paraId="342D8F53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0383983A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A7396B3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3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6F69429E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1.38)</w:t>
            </w:r>
          </w:p>
        </w:tc>
      </w:tr>
      <w:tr w:rsidR="00034B1F" w:rsidRPr="007E200B" w14:paraId="6804D625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52E03A98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Chronic diseas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F34B215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-0.01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3A0B9CE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-1.66</w:t>
            </w:r>
            <w:r w:rsidRPr="007E200B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034B1F" w:rsidRPr="007E200B" w14:paraId="2AD2CA13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1C984021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17E1010A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2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DF1A850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93)</w:t>
            </w:r>
          </w:p>
        </w:tc>
      </w:tr>
      <w:tr w:rsidR="00034B1F" w:rsidRPr="007E200B" w14:paraId="33E43994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739EF98A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Income source: family member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4D81DA4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-0.0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61F5F5D1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1.22</w:t>
            </w:r>
          </w:p>
        </w:tc>
      </w:tr>
      <w:tr w:rsidR="00034B1F" w:rsidRPr="007E200B" w14:paraId="138F92E4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5581B6C2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Ref=pensi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C4D2211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3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6620CE19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1.33)</w:t>
            </w:r>
          </w:p>
        </w:tc>
      </w:tr>
      <w:tr w:rsidR="00034B1F" w:rsidRPr="007E200B" w14:paraId="2F22A27D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0602E755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Income source: personal saving account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8716BB1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-0.13</w:t>
            </w:r>
            <w:r w:rsidRPr="007E20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23D2789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3.07</w:t>
            </w:r>
          </w:p>
        </w:tc>
      </w:tr>
      <w:tr w:rsidR="00034B1F" w:rsidRPr="007E200B" w14:paraId="165DD602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5EC068A7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Ref=pensi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167BC74E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5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599BFBF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3.44)</w:t>
            </w:r>
          </w:p>
        </w:tc>
      </w:tr>
      <w:tr w:rsidR="00034B1F" w:rsidRPr="007E200B" w14:paraId="14AA9C6D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28E7D97A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Income source: government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18EF37C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0.01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41FD7E7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-0.33</w:t>
            </w:r>
          </w:p>
        </w:tc>
      </w:tr>
      <w:tr w:rsidR="00034B1F" w:rsidRPr="007E200B" w14:paraId="60F4736C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703FBD76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Ref=pensi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58545D17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3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378413B2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1.24)</w:t>
            </w:r>
          </w:p>
        </w:tc>
      </w:tr>
      <w:tr w:rsidR="00034B1F" w:rsidRPr="007E200B" w14:paraId="3433122A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1CFCD552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Income source: other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2A907186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0.05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025FE724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-4.41</w:t>
            </w:r>
          </w:p>
        </w:tc>
      </w:tr>
      <w:tr w:rsidR="00034B1F" w:rsidRPr="007E200B" w14:paraId="181D6105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264CB70B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Ref=pensi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816ED0C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6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5290CD36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2.95)</w:t>
            </w:r>
          </w:p>
        </w:tc>
      </w:tr>
      <w:tr w:rsidR="00034B1F" w:rsidRPr="007E200B" w14:paraId="64234ADF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3A1FAC79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_con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C286583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1.18</w:t>
            </w:r>
            <w:r w:rsidRPr="007E20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64CB3E56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76.70</w:t>
            </w:r>
            <w:r w:rsidRPr="007E200B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034B1F" w:rsidRPr="007E200B" w14:paraId="27930438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38FC40DA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4050BDFE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14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4958818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6.31)</w:t>
            </w:r>
          </w:p>
        </w:tc>
      </w:tr>
      <w:tr w:rsidR="00034B1F" w:rsidRPr="007E200B" w14:paraId="6F2857CE" w14:textId="77777777" w:rsidTr="003C00D6">
        <w:trPr>
          <w:jc w:val="center"/>
        </w:trPr>
        <w:tc>
          <w:tcPr>
            <w:tcW w:w="4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5A9CA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sigma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F953B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CD306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034B1F" w:rsidRPr="007E200B" w14:paraId="29A1EEB6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 w14:paraId="79BD76BD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_con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4812911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0.22</w:t>
            </w:r>
            <w:r w:rsidRPr="007E20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1A116D7C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034B1F" w:rsidRPr="007E200B" w14:paraId="518E680A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F8C97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159D8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(0.01)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076E8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034B1F" w:rsidRPr="007E200B" w14:paraId="1496A61E" w14:textId="77777777" w:rsidTr="003C00D6">
        <w:trPr>
          <w:jc w:val="center"/>
        </w:trPr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A2597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  <w:i/>
                <w:iCs/>
              </w:rPr>
              <w:t>N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10984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1245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6E9DE" w14:textId="77777777" w:rsidR="00034B1F" w:rsidRPr="007E200B" w:rsidRDefault="00034B1F" w:rsidP="003C00D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7E200B">
              <w:rPr>
                <w:rFonts w:ascii="Times New Roman" w:hAnsi="Times New Roman"/>
              </w:rPr>
              <w:t>1245</w:t>
            </w:r>
          </w:p>
        </w:tc>
      </w:tr>
    </w:tbl>
    <w:p w14:paraId="726F96C6" w14:textId="77777777" w:rsidR="00034B1F" w:rsidRDefault="00034B1F" w:rsidP="00034B1F">
      <w:pPr>
        <w:autoSpaceDE w:val="0"/>
        <w:autoSpaceDN w:val="0"/>
        <w:adjustRightInd w:val="0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tandard errors in parentheses</w:t>
      </w:r>
    </w:p>
    <w:p w14:paraId="3DF82DE1" w14:textId="77777777" w:rsidR="00034B1F" w:rsidRDefault="00034B1F" w:rsidP="00034B1F">
      <w:pPr>
        <w:autoSpaceDE w:val="0"/>
        <w:autoSpaceDN w:val="0"/>
        <w:adjustRightInd w:val="0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1, </w:t>
      </w:r>
      <w:r>
        <w:rPr>
          <w:rFonts w:ascii="Times New Roman" w:hAnsi="Times New Roman"/>
          <w:sz w:val="20"/>
          <w:szCs w:val="20"/>
          <w:vertAlign w:val="superscript"/>
        </w:rPr>
        <w:t>*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</w:rPr>
        <w:t>**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1</w:t>
      </w:r>
    </w:p>
    <w:p w14:paraId="6C0B4812" w14:textId="77777777" w:rsidR="00371313" w:rsidRDefault="00371313"/>
    <w:sectPr w:rsidR="0037131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E8A2A9" w14:textId="77777777" w:rsidR="00F15ED6" w:rsidRDefault="00F15ED6" w:rsidP="00EE71E9">
      <w:pPr>
        <w:spacing w:after="0" w:line="240" w:lineRule="auto"/>
      </w:pPr>
      <w:r>
        <w:separator/>
      </w:r>
    </w:p>
  </w:endnote>
  <w:endnote w:type="continuationSeparator" w:id="0">
    <w:p w14:paraId="0053F7F6" w14:textId="77777777" w:rsidR="00F15ED6" w:rsidRDefault="00F15ED6" w:rsidP="00EE7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96AE2C" w14:textId="77777777" w:rsidR="00F15ED6" w:rsidRDefault="00F15ED6" w:rsidP="00EE71E9">
      <w:pPr>
        <w:spacing w:after="0" w:line="240" w:lineRule="auto"/>
      </w:pPr>
      <w:r>
        <w:separator/>
      </w:r>
    </w:p>
  </w:footnote>
  <w:footnote w:type="continuationSeparator" w:id="0">
    <w:p w14:paraId="1536B3D4" w14:textId="77777777" w:rsidR="00F15ED6" w:rsidRDefault="00F15ED6" w:rsidP="00EE71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1MDcyMbE0tDA3NTBS0lEKTi0uzszPAykwrAUAbY2GviwAAAA="/>
  </w:docVars>
  <w:rsids>
    <w:rsidRoot w:val="00D82497"/>
    <w:rsid w:val="00034B1F"/>
    <w:rsid w:val="00371313"/>
    <w:rsid w:val="00642D0B"/>
    <w:rsid w:val="00D82497"/>
    <w:rsid w:val="00EE71E9"/>
    <w:rsid w:val="00F1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8C5592"/>
  <w15:chartTrackingRefBased/>
  <w15:docId w15:val="{733F3E51-6826-4A25-AD7A-BDE2F70D0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34B1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34B1F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71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71E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71E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71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</dc:creator>
  <cp:keywords/>
  <dc:description/>
  <cp:lastModifiedBy>姚 小明</cp:lastModifiedBy>
  <cp:revision>3</cp:revision>
  <dcterms:created xsi:type="dcterms:W3CDTF">2020-01-07T05:53:00Z</dcterms:created>
  <dcterms:modified xsi:type="dcterms:W3CDTF">2020-01-09T02:49:00Z</dcterms:modified>
</cp:coreProperties>
</file>